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1-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2-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3-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3-8</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4-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5-7 </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5-8</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5-8</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8</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8</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8</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8</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8</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4-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4-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4</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8</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8-1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8-1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8-1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8-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1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14-1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12-1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12-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AHMET KURTOĞLU</cp:lastModifiedBy>
  <cp:lastPrinted>2007-09-19T10:02:00Z</cp:lastPrinted>
  <dcterms:modified xsi:type="dcterms:W3CDTF">2025-12-22T18:0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